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847" w:rsidRDefault="002A252B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</w:t>
      </w:r>
      <w:r>
        <w:rPr>
          <w:rFonts w:ascii="Times New Roman" w:hAnsi="Times New Roman" w:cs="Times New Roman"/>
          <w:b/>
          <w:szCs w:val="21"/>
        </w:rPr>
        <w:t>ry</w:t>
      </w:r>
      <w:r>
        <w:rPr>
          <w:rFonts w:ascii="Times New Roman" w:hAnsi="Times New Roman" w:cs="Times New Roman" w:hint="eastAsia"/>
          <w:b/>
          <w:szCs w:val="21"/>
        </w:rPr>
        <w:t xml:space="preserve"> Material</w:t>
      </w:r>
      <w:r>
        <w:rPr>
          <w:rFonts w:ascii="Times New Roman" w:hAnsi="Times New Roman" w:cs="Times New Roman"/>
          <w:b/>
          <w:szCs w:val="21"/>
        </w:rPr>
        <w:t xml:space="preserve"> 1</w:t>
      </w:r>
    </w:p>
    <w:p w:rsidR="00401847" w:rsidRDefault="00401847">
      <w:pPr>
        <w:jc w:val="left"/>
        <w:rPr>
          <w:rFonts w:ascii="Times New Roman" w:hAnsi="Times New Roman" w:cs="Times New Roman"/>
          <w:b/>
          <w:szCs w:val="21"/>
        </w:rPr>
      </w:pPr>
    </w:p>
    <w:p w:rsidR="00401847" w:rsidRDefault="002A252B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sz w:val="18"/>
          <w:szCs w:val="18"/>
        </w:rPr>
        <w:t>1</w:t>
      </w:r>
      <w:r>
        <w:rPr>
          <w:rFonts w:ascii="Times New Roman" w:hAnsi="Times New Roman" w:cs="Times New Roman" w:hint="eastAsia"/>
          <w:b/>
          <w:sz w:val="18"/>
          <w:szCs w:val="18"/>
        </w:rPr>
        <w:tab/>
        <w:t>Rats Assignment an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18"/>
          <w:szCs w:val="18"/>
        </w:rPr>
        <w:t>d Use</w:t>
      </w:r>
    </w:p>
    <w:tbl>
      <w:tblPr>
        <w:tblStyle w:val="TableGrid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872"/>
        <w:gridCol w:w="607"/>
        <w:gridCol w:w="647"/>
        <w:gridCol w:w="797"/>
        <w:gridCol w:w="983"/>
        <w:gridCol w:w="677"/>
        <w:gridCol w:w="677"/>
        <w:gridCol w:w="701"/>
        <w:gridCol w:w="677"/>
        <w:gridCol w:w="837"/>
        <w:gridCol w:w="1122"/>
      </w:tblGrid>
      <w:tr w:rsidR="00401847">
        <w:trPr>
          <w:trHeight w:val="621"/>
          <w:jc w:val="right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roup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rcia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B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F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WC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NEL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B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EM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ts</w:t>
            </w:r>
          </w:p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se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ts</w:t>
            </w:r>
          </w:p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ed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Rats </w:t>
            </w:r>
          </w:p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 Tota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rtality</w:t>
            </w:r>
          </w:p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te</w:t>
            </w:r>
          </w:p>
        </w:tc>
      </w:tr>
      <w:tr w:rsidR="00401847">
        <w:trPr>
          <w:trHeight w:val="631"/>
          <w:jc w:val="right"/>
        </w:trPr>
        <w:tc>
          <w:tcPr>
            <w:tcW w:w="976" w:type="pct"/>
            <w:tcBorders>
              <w:top w:val="single" w:sz="4" w:space="0" w:color="auto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eriment 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ime-course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 6h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 1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 2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2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 3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 7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 6h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2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 1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 2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 3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 7d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70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303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62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eriment 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europrotective effect of TubA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</w:p>
        </w:tc>
        <w:tc>
          <w:tcPr>
            <w:tcW w:w="40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2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Vehicle</w:t>
            </w:r>
          </w:p>
        </w:tc>
        <w:tc>
          <w:tcPr>
            <w:tcW w:w="40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5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0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</w:t>
            </w:r>
            <w:bookmarkStart w:id="1" w:name="OLE_LINK53"/>
            <w:bookmarkStart w:id="2" w:name="OLE_LINK54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bookmarkEnd w:id="1"/>
            <w:bookmarkEnd w:id="2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bA 25mg/kg</w:t>
            </w:r>
          </w:p>
        </w:tc>
        <w:tc>
          <w:tcPr>
            <w:tcW w:w="40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TubA 40mg/kg</w:t>
            </w:r>
          </w:p>
        </w:tc>
        <w:tc>
          <w:tcPr>
            <w:tcW w:w="40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5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of Rats</w:t>
            </w:r>
          </w:p>
        </w:tc>
        <w:tc>
          <w:tcPr>
            <w:tcW w:w="40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0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eriment 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ffect of TubA on BBB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Vehicle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TubA 25mg/kg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TubA 40mg/kg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of Rats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4</w:t>
            </w:r>
          </w:p>
        </w:tc>
        <w:tc>
          <w:tcPr>
            <w:tcW w:w="317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92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1</w:t>
            </w:r>
          </w:p>
        </w:tc>
        <w:tc>
          <w:tcPr>
            <w:tcW w:w="525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631"/>
          <w:jc w:val="right"/>
        </w:trPr>
        <w:tc>
          <w:tcPr>
            <w:tcW w:w="976" w:type="pct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periment 4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chanism</w:t>
            </w:r>
          </w:p>
        </w:tc>
        <w:tc>
          <w:tcPr>
            <w:tcW w:w="40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7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5" w:type="pct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847">
        <w:trPr>
          <w:trHeight w:val="311"/>
          <w:jc w:val="right"/>
        </w:trPr>
        <w:tc>
          <w:tcPr>
            <w:tcW w:w="976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08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3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525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Vehicl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 xml:space="preserve"> (2)</w:t>
            </w:r>
          </w:p>
        </w:tc>
        <w:tc>
          <w:tcPr>
            <w:tcW w:w="408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3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2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525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TubA 25mg/kg</w:t>
            </w:r>
          </w:p>
        </w:tc>
        <w:tc>
          <w:tcPr>
            <w:tcW w:w="408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3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2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25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</w:tr>
      <w:tr w:rsidR="00401847">
        <w:trPr>
          <w:trHeight w:val="311"/>
          <w:jc w:val="right"/>
        </w:trPr>
        <w:tc>
          <w:tcPr>
            <w:tcW w:w="976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+TubA 40mg/kg</w:t>
            </w:r>
          </w:p>
        </w:tc>
        <w:tc>
          <w:tcPr>
            <w:tcW w:w="408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3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525" w:type="pct"/>
            <w:tcBorders>
              <w:bottom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401847">
        <w:trPr>
          <w:jc w:val="righ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of Rat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:rsidR="00401847" w:rsidRDefault="0040184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</w:tr>
      <w:tr w:rsidR="00401847">
        <w:trPr>
          <w:jc w:val="right"/>
        </w:trPr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In to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C00000"/>
                <w:sz w:val="18"/>
                <w:szCs w:val="18"/>
              </w:rPr>
              <w:t>19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C00000"/>
                <w:sz w:val="18"/>
                <w:szCs w:val="18"/>
              </w:rPr>
              <w:t>2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C00000"/>
                <w:sz w:val="18"/>
                <w:szCs w:val="18"/>
              </w:rPr>
              <w:t>21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1847" w:rsidRDefault="002A252B">
            <w:pPr>
              <w:spacing w:line="360" w:lineRule="auto"/>
              <w:jc w:val="left"/>
              <w:rPr>
                <w:rFonts w:ascii="Times New Roman Bold" w:hAnsi="Times New Roman Bold" w:cs="Times New Roman Bold" w:hint="eastAsia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C00000"/>
                <w:sz w:val="18"/>
                <w:szCs w:val="18"/>
              </w:rPr>
              <w:t>11.5%</w:t>
            </w:r>
          </w:p>
        </w:tc>
      </w:tr>
    </w:tbl>
    <w:p w:rsidR="00401847" w:rsidRDefault="002A252B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Garcia: Garcia test     WB: western blot</w:t>
      </w:r>
      <w:r>
        <w:rPr>
          <w:rFonts w:ascii="Times New Roman" w:hAnsi="Times New Roman" w:cs="Times New Roman"/>
          <w:b/>
          <w:sz w:val="18"/>
          <w:szCs w:val="18"/>
        </w:rPr>
        <w:tab/>
        <w:t xml:space="preserve">    IF: immunofluorescence staining</w:t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  <w:t>BWC: brain water content</w:t>
      </w:r>
    </w:p>
    <w:p w:rsidR="00401847" w:rsidRDefault="002A252B">
      <w:pPr>
        <w:autoSpaceDE w:val="0"/>
        <w:autoSpaceDN w:val="0"/>
        <w:adjustRightInd w:val="0"/>
        <w:spacing w:line="276" w:lineRule="auto"/>
        <w:rPr>
          <w:lang w:eastAsia="en-US"/>
        </w:rPr>
      </w:pPr>
      <w:r>
        <w:rPr>
          <w:rFonts w:ascii="Times New Roman" w:hAnsi="Times New Roman" w:cs="Times New Roman"/>
          <w:b/>
          <w:sz w:val="18"/>
          <w:szCs w:val="18"/>
        </w:rPr>
        <w:t>TUNEL: TdT-mediated dUTP-biotin nick end labeling staining   EB: Evans blue staining  TEM: Electron microscope</w:t>
      </w:r>
    </w:p>
    <w:p w:rsidR="00401847" w:rsidRDefault="00401847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401847" w:rsidRDefault="00401847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401847" w:rsidRDefault="00401847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401847" w:rsidRDefault="00401847">
      <w:pPr>
        <w:jc w:val="left"/>
      </w:pPr>
    </w:p>
    <w:sectPr w:rsidR="00401847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A252B">
      <w:r>
        <w:separator/>
      </w:r>
    </w:p>
  </w:endnote>
  <w:endnote w:type="continuationSeparator" w:id="0">
    <w:p w:rsidR="00000000" w:rsidRDefault="002A2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0594147"/>
      <w:docPartObj>
        <w:docPartGallery w:val="AutoText"/>
      </w:docPartObj>
    </w:sdtPr>
    <w:sdtEndPr/>
    <w:sdtContent>
      <w:p w:rsidR="00401847" w:rsidRDefault="002A25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252B">
          <w:rPr>
            <w:noProof/>
            <w:lang w:val="zh-CN"/>
          </w:rPr>
          <w:t>1</w:t>
        </w:r>
        <w:r>
          <w:fldChar w:fldCharType="end"/>
        </w:r>
      </w:p>
    </w:sdtContent>
  </w:sdt>
  <w:p w:rsidR="00401847" w:rsidRDefault="004018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A252B">
      <w:r>
        <w:separator/>
      </w:r>
    </w:p>
  </w:footnote>
  <w:footnote w:type="continuationSeparator" w:id="0">
    <w:p w:rsidR="00000000" w:rsidRDefault="002A2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F25B0C"/>
    <w:rsid w:val="00004781"/>
    <w:rsid w:val="00016547"/>
    <w:rsid w:val="000315B1"/>
    <w:rsid w:val="000403EC"/>
    <w:rsid w:val="00045056"/>
    <w:rsid w:val="00047271"/>
    <w:rsid w:val="0005679D"/>
    <w:rsid w:val="0006028C"/>
    <w:rsid w:val="00060914"/>
    <w:rsid w:val="00074ABE"/>
    <w:rsid w:val="0009068F"/>
    <w:rsid w:val="00092496"/>
    <w:rsid w:val="000A418E"/>
    <w:rsid w:val="000B4DD0"/>
    <w:rsid w:val="000F1905"/>
    <w:rsid w:val="00112539"/>
    <w:rsid w:val="00125D8A"/>
    <w:rsid w:val="0012643B"/>
    <w:rsid w:val="0013254C"/>
    <w:rsid w:val="001404A0"/>
    <w:rsid w:val="00164BA6"/>
    <w:rsid w:val="001806B3"/>
    <w:rsid w:val="00183194"/>
    <w:rsid w:val="001A2F50"/>
    <w:rsid w:val="001B311C"/>
    <w:rsid w:val="001B3248"/>
    <w:rsid w:val="001C0C8B"/>
    <w:rsid w:val="001C4313"/>
    <w:rsid w:val="001E32CE"/>
    <w:rsid w:val="001E6B9D"/>
    <w:rsid w:val="001E6ED6"/>
    <w:rsid w:val="00203DE4"/>
    <w:rsid w:val="00212064"/>
    <w:rsid w:val="00222B94"/>
    <w:rsid w:val="00252BAE"/>
    <w:rsid w:val="00255705"/>
    <w:rsid w:val="00256589"/>
    <w:rsid w:val="00273A10"/>
    <w:rsid w:val="00287A59"/>
    <w:rsid w:val="002919F1"/>
    <w:rsid w:val="002A14FB"/>
    <w:rsid w:val="002A252B"/>
    <w:rsid w:val="002B109C"/>
    <w:rsid w:val="002B79DC"/>
    <w:rsid w:val="002C4EC0"/>
    <w:rsid w:val="002E2178"/>
    <w:rsid w:val="002E3235"/>
    <w:rsid w:val="002E367A"/>
    <w:rsid w:val="002F2A73"/>
    <w:rsid w:val="002F3370"/>
    <w:rsid w:val="0030599C"/>
    <w:rsid w:val="00323217"/>
    <w:rsid w:val="00324328"/>
    <w:rsid w:val="0033032F"/>
    <w:rsid w:val="00343F8F"/>
    <w:rsid w:val="00344D32"/>
    <w:rsid w:val="003579E8"/>
    <w:rsid w:val="003823DD"/>
    <w:rsid w:val="0039093A"/>
    <w:rsid w:val="003F0925"/>
    <w:rsid w:val="00401847"/>
    <w:rsid w:val="0040468E"/>
    <w:rsid w:val="00404BC4"/>
    <w:rsid w:val="00406016"/>
    <w:rsid w:val="00411E67"/>
    <w:rsid w:val="0042408F"/>
    <w:rsid w:val="00437C7E"/>
    <w:rsid w:val="00464A99"/>
    <w:rsid w:val="00464EC4"/>
    <w:rsid w:val="004876F7"/>
    <w:rsid w:val="004904FE"/>
    <w:rsid w:val="004B3978"/>
    <w:rsid w:val="004B5ACE"/>
    <w:rsid w:val="004C263A"/>
    <w:rsid w:val="004C30F9"/>
    <w:rsid w:val="004E1258"/>
    <w:rsid w:val="004E3F58"/>
    <w:rsid w:val="00510332"/>
    <w:rsid w:val="00521423"/>
    <w:rsid w:val="005248CA"/>
    <w:rsid w:val="00525EE0"/>
    <w:rsid w:val="00530E2D"/>
    <w:rsid w:val="005345EF"/>
    <w:rsid w:val="00547C60"/>
    <w:rsid w:val="00554C72"/>
    <w:rsid w:val="005605BA"/>
    <w:rsid w:val="00567558"/>
    <w:rsid w:val="00577E80"/>
    <w:rsid w:val="00584687"/>
    <w:rsid w:val="005A13A5"/>
    <w:rsid w:val="005A2430"/>
    <w:rsid w:val="005A47A3"/>
    <w:rsid w:val="005C31F6"/>
    <w:rsid w:val="005D3559"/>
    <w:rsid w:val="005D44E2"/>
    <w:rsid w:val="005E285D"/>
    <w:rsid w:val="005E737E"/>
    <w:rsid w:val="0060292C"/>
    <w:rsid w:val="0061112D"/>
    <w:rsid w:val="00612C4F"/>
    <w:rsid w:val="00620825"/>
    <w:rsid w:val="00673577"/>
    <w:rsid w:val="006743CA"/>
    <w:rsid w:val="006752FD"/>
    <w:rsid w:val="006812FD"/>
    <w:rsid w:val="006819EC"/>
    <w:rsid w:val="00696825"/>
    <w:rsid w:val="006A02DC"/>
    <w:rsid w:val="006A7131"/>
    <w:rsid w:val="006B3A2F"/>
    <w:rsid w:val="006C7A7E"/>
    <w:rsid w:val="006E3409"/>
    <w:rsid w:val="006E38C5"/>
    <w:rsid w:val="00702805"/>
    <w:rsid w:val="00702F98"/>
    <w:rsid w:val="007260AE"/>
    <w:rsid w:val="007260DA"/>
    <w:rsid w:val="00735C6F"/>
    <w:rsid w:val="00741A9D"/>
    <w:rsid w:val="00747385"/>
    <w:rsid w:val="00750328"/>
    <w:rsid w:val="00751D95"/>
    <w:rsid w:val="007525FC"/>
    <w:rsid w:val="00763298"/>
    <w:rsid w:val="00775B8D"/>
    <w:rsid w:val="007A1193"/>
    <w:rsid w:val="007A348D"/>
    <w:rsid w:val="007C2E39"/>
    <w:rsid w:val="007C4B03"/>
    <w:rsid w:val="007D7F05"/>
    <w:rsid w:val="007E2611"/>
    <w:rsid w:val="007F1E2A"/>
    <w:rsid w:val="00811215"/>
    <w:rsid w:val="00815E3B"/>
    <w:rsid w:val="00816351"/>
    <w:rsid w:val="008163DC"/>
    <w:rsid w:val="008218EB"/>
    <w:rsid w:val="00824C8F"/>
    <w:rsid w:val="0082650B"/>
    <w:rsid w:val="00835271"/>
    <w:rsid w:val="00853569"/>
    <w:rsid w:val="008541F3"/>
    <w:rsid w:val="00862B59"/>
    <w:rsid w:val="00883319"/>
    <w:rsid w:val="00883E8D"/>
    <w:rsid w:val="008E7E6B"/>
    <w:rsid w:val="00901979"/>
    <w:rsid w:val="00911BF8"/>
    <w:rsid w:val="00923B13"/>
    <w:rsid w:val="00942286"/>
    <w:rsid w:val="00954A46"/>
    <w:rsid w:val="00983644"/>
    <w:rsid w:val="009C2E3C"/>
    <w:rsid w:val="009D4987"/>
    <w:rsid w:val="009E2525"/>
    <w:rsid w:val="00A00D52"/>
    <w:rsid w:val="00A04DDB"/>
    <w:rsid w:val="00A1117D"/>
    <w:rsid w:val="00A171D4"/>
    <w:rsid w:val="00A31EF8"/>
    <w:rsid w:val="00A370FF"/>
    <w:rsid w:val="00A808EC"/>
    <w:rsid w:val="00A97ABB"/>
    <w:rsid w:val="00AA3EC3"/>
    <w:rsid w:val="00AA407D"/>
    <w:rsid w:val="00AB0414"/>
    <w:rsid w:val="00AD77EB"/>
    <w:rsid w:val="00AE0EB8"/>
    <w:rsid w:val="00AF0B2D"/>
    <w:rsid w:val="00AF4355"/>
    <w:rsid w:val="00AF6EC2"/>
    <w:rsid w:val="00B00BD6"/>
    <w:rsid w:val="00B04122"/>
    <w:rsid w:val="00B0485E"/>
    <w:rsid w:val="00B4657A"/>
    <w:rsid w:val="00B46B47"/>
    <w:rsid w:val="00B567D1"/>
    <w:rsid w:val="00B66212"/>
    <w:rsid w:val="00BB2C3C"/>
    <w:rsid w:val="00BD792A"/>
    <w:rsid w:val="00C04609"/>
    <w:rsid w:val="00C33EF2"/>
    <w:rsid w:val="00C37E34"/>
    <w:rsid w:val="00C47AFC"/>
    <w:rsid w:val="00C500C7"/>
    <w:rsid w:val="00C60708"/>
    <w:rsid w:val="00C63AF4"/>
    <w:rsid w:val="00C67E95"/>
    <w:rsid w:val="00CA2E7F"/>
    <w:rsid w:val="00CA6348"/>
    <w:rsid w:val="00CC0C1E"/>
    <w:rsid w:val="00CD42FD"/>
    <w:rsid w:val="00CE5BC8"/>
    <w:rsid w:val="00D061A7"/>
    <w:rsid w:val="00D06386"/>
    <w:rsid w:val="00D252C8"/>
    <w:rsid w:val="00D25BFF"/>
    <w:rsid w:val="00D542AA"/>
    <w:rsid w:val="00D55C8E"/>
    <w:rsid w:val="00D56D8C"/>
    <w:rsid w:val="00D67DBB"/>
    <w:rsid w:val="00D94460"/>
    <w:rsid w:val="00DA7496"/>
    <w:rsid w:val="00DB0D9C"/>
    <w:rsid w:val="00DB663F"/>
    <w:rsid w:val="00DB7CBB"/>
    <w:rsid w:val="00DE4D60"/>
    <w:rsid w:val="00E17A60"/>
    <w:rsid w:val="00E33556"/>
    <w:rsid w:val="00E60CD6"/>
    <w:rsid w:val="00E63E65"/>
    <w:rsid w:val="00E63FA7"/>
    <w:rsid w:val="00E86F61"/>
    <w:rsid w:val="00E86F93"/>
    <w:rsid w:val="00E96696"/>
    <w:rsid w:val="00EA790C"/>
    <w:rsid w:val="00EB3439"/>
    <w:rsid w:val="00EB53E2"/>
    <w:rsid w:val="00EF0CF8"/>
    <w:rsid w:val="00F25B0C"/>
    <w:rsid w:val="00F31684"/>
    <w:rsid w:val="00F31837"/>
    <w:rsid w:val="00F327DC"/>
    <w:rsid w:val="00F338AF"/>
    <w:rsid w:val="00F429C4"/>
    <w:rsid w:val="00F551A5"/>
    <w:rsid w:val="00F56327"/>
    <w:rsid w:val="00F613B2"/>
    <w:rsid w:val="00F70661"/>
    <w:rsid w:val="00F92D91"/>
    <w:rsid w:val="00FC0722"/>
    <w:rsid w:val="00FD3ACB"/>
    <w:rsid w:val="00FD5740"/>
    <w:rsid w:val="00FE485F"/>
    <w:rsid w:val="00FF38A8"/>
    <w:rsid w:val="00FF634D"/>
    <w:rsid w:val="7DFE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74606"/>
  <w15:docId w15:val="{71582A17-4775-403A-A0C9-3A7EBAA8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7</Words>
  <Characters>1167</Characters>
  <Application>Microsoft Office Word</Application>
  <DocSecurity>0</DocSecurity>
  <Lines>1167</Lines>
  <Paragraphs>306</Paragraphs>
  <ScaleCrop>false</ScaleCrop>
  <Company>HP Inc.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</dc:creator>
  <cp:lastModifiedBy>Abirekha Vigneshwaran</cp:lastModifiedBy>
  <cp:revision>3</cp:revision>
  <dcterms:created xsi:type="dcterms:W3CDTF">2022-12-12T00:03:00Z</dcterms:created>
  <dcterms:modified xsi:type="dcterms:W3CDTF">2023-08-2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74CF1DFDDA5D17CD4739E64A6EDE7C0_42</vt:lpwstr>
  </property>
</Properties>
</file>